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1348" w:rsidRDefault="00091348" w:rsidP="00091348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szCs w:val="24"/>
        </w:rPr>
        <w:t>Supplementary Table 1 FIGO Staging with Corresponding MR imaging</w:t>
      </w:r>
    </w:p>
    <w:tbl>
      <w:tblPr>
        <w:tblStyle w:val="a4"/>
        <w:tblpPr w:leftFromText="180" w:rightFromText="180" w:vertAnchor="page" w:horzAnchor="page" w:tblpX="862" w:tblpY="1991"/>
        <w:tblOverlap w:val="never"/>
        <w:tblW w:w="10410" w:type="dxa"/>
        <w:tblLook w:val="04A0" w:firstRow="1" w:lastRow="0" w:firstColumn="1" w:lastColumn="0" w:noHBand="0" w:noVBand="1"/>
      </w:tblPr>
      <w:tblGrid>
        <w:gridCol w:w="1267"/>
        <w:gridCol w:w="2544"/>
        <w:gridCol w:w="2171"/>
        <w:gridCol w:w="4428"/>
      </w:tblGrid>
      <w:tr w:rsidR="00091348" w:rsidTr="009C1DDE">
        <w:trPr>
          <w:trHeight w:val="654"/>
        </w:trPr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91348" w:rsidRDefault="00091348" w:rsidP="009C1D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IGO Stage</w:t>
            </w:r>
          </w:p>
        </w:tc>
        <w:tc>
          <w:tcPr>
            <w:tcW w:w="25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91348" w:rsidRDefault="00091348" w:rsidP="009C1D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scription</w:t>
            </w:r>
          </w:p>
        </w:tc>
        <w:tc>
          <w:tcPr>
            <w:tcW w:w="659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91348" w:rsidRDefault="00091348" w:rsidP="009C1D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R imaging</w:t>
            </w:r>
          </w:p>
        </w:tc>
      </w:tr>
      <w:tr w:rsidR="00091348" w:rsidTr="009C1DDE">
        <w:trPr>
          <w:trHeight w:val="654"/>
        </w:trPr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Ⅰ</w:t>
            </w:r>
          </w:p>
        </w:tc>
        <w:tc>
          <w:tcPr>
            <w:tcW w:w="2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mor confined to corpus uteri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jc w:val="center"/>
              <w:rPr>
                <w:rFonts w:ascii="Times New Roman" w:hAnsi="Times New Roman"/>
              </w:rPr>
            </w:pPr>
          </w:p>
        </w:tc>
      </w:tr>
      <w:tr w:rsidR="00091348" w:rsidTr="009C1DDE">
        <w:trPr>
          <w:trHeight w:val="2577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jc w:val="righ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ⅠA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≤50% of myometrial depth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normal signal intensity extends into the ≤50% of myometrium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114300" distR="114300" wp14:anchorId="6D66F5BE" wp14:editId="21EE6F10">
                  <wp:extent cx="1801495" cy="1499870"/>
                  <wp:effectExtent l="0" t="0" r="1905" b="24130"/>
                  <wp:docPr id="2" name="图片 2" descr="成晓燕 I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成晓燕 IA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1495" cy="1499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91348" w:rsidTr="009C1DDE">
        <w:trPr>
          <w:trHeight w:val="2577"/>
        </w:trPr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1348" w:rsidRDefault="00091348" w:rsidP="009C1DDE">
            <w:pPr>
              <w:jc w:val="righ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ⅠB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1348" w:rsidRDefault="00091348" w:rsidP="009C1DD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50% of myometrial depth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1348" w:rsidRDefault="00091348" w:rsidP="009C1DDE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normal signal intensity extends into &gt;50% of myometrium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1348" w:rsidRDefault="00091348" w:rsidP="009C1DDE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114300" distR="114300" wp14:anchorId="53278829" wp14:editId="2E9F7472">
                  <wp:extent cx="1801495" cy="1499870"/>
                  <wp:effectExtent l="0" t="0" r="1905" b="24130"/>
                  <wp:docPr id="3" name="图片 3" descr="甘春娥 IB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甘春娥 IB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1495" cy="1499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91348" w:rsidTr="009C1DDE">
        <w:trPr>
          <w:trHeight w:val="2577"/>
        </w:trPr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348" w:rsidRDefault="00091348" w:rsidP="009C1D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Ⅱ</w:t>
            </w:r>
          </w:p>
        </w:tc>
        <w:tc>
          <w:tcPr>
            <w:tcW w:w="2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348" w:rsidRDefault="00091348" w:rsidP="009C1DD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mor invades cervical stroma but does not extend beyond uterus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348" w:rsidRDefault="00091348" w:rsidP="009C1DDE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ruption of hypointense stroma by tumor</w:t>
            </w:r>
          </w:p>
        </w:tc>
        <w:tc>
          <w:tcPr>
            <w:tcW w:w="4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348" w:rsidRDefault="00091348" w:rsidP="009C1DDE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114300" distR="114300" wp14:anchorId="3643144E" wp14:editId="466EB479">
                  <wp:extent cx="1801495" cy="1499870"/>
                  <wp:effectExtent l="0" t="0" r="1905" b="24130"/>
                  <wp:docPr id="4" name="图片 4" descr="邓续芝 I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邓续芝 II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1495" cy="1499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91348" w:rsidTr="009C1DDE">
        <w:trPr>
          <w:trHeight w:val="644"/>
        </w:trPr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Ⅲ</w:t>
            </w:r>
          </w:p>
        </w:tc>
        <w:tc>
          <w:tcPr>
            <w:tcW w:w="2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cal and/or regional spread of tumor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spacing w:line="240" w:lineRule="atLeast"/>
              <w:rPr>
                <w:rFonts w:ascii="Times New Roman" w:hAnsi="Times New Roman"/>
              </w:rPr>
            </w:pPr>
          </w:p>
        </w:tc>
        <w:tc>
          <w:tcPr>
            <w:tcW w:w="4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spacing w:line="240" w:lineRule="atLeast"/>
              <w:jc w:val="center"/>
              <w:rPr>
                <w:rFonts w:ascii="Times New Roman" w:hAnsi="Times New Roman"/>
              </w:rPr>
            </w:pPr>
          </w:p>
        </w:tc>
      </w:tr>
      <w:tr w:rsidR="00091348" w:rsidTr="009C1DDE">
        <w:trPr>
          <w:trHeight w:val="2577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jc w:val="righ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ⅢA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mor invades serosa of corpus uteri and/or adnexa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spacing w:line="24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ruption of continuity of outer myometrium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114300" distR="114300" wp14:anchorId="200E7261" wp14:editId="6546C6B5">
                  <wp:extent cx="1801495" cy="1499870"/>
                  <wp:effectExtent l="0" t="0" r="1905" b="24130"/>
                  <wp:docPr id="5" name="图片 5" descr="邓金武 III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邓金武 IIIA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1495" cy="1499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91348" w:rsidTr="009C1DDE">
        <w:trPr>
          <w:trHeight w:val="2577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jc w:val="righ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lastRenderedPageBreak/>
              <w:t>ⅢB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ginal and/or parametrial involvement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spacing w:line="24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gmental loss of hypointense vaginal wall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114300" distR="114300" wp14:anchorId="6741F4EE" wp14:editId="685E2CDE">
                  <wp:extent cx="1801495" cy="1499870"/>
                  <wp:effectExtent l="0" t="0" r="1905" b="24130"/>
                  <wp:docPr id="6" name="图片 6" descr="欧阳月辉 IIIB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欧阳月辉 IIIB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1495" cy="1499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91348" w:rsidTr="009C1DDE">
        <w:trPr>
          <w:trHeight w:val="966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ⅢC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tastases to pelvic and/or paraaortic lymph nodes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spacing w:line="24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gional or paraaortic nodes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spacing w:line="240" w:lineRule="atLeast"/>
              <w:jc w:val="center"/>
              <w:rPr>
                <w:rFonts w:ascii="Times New Roman" w:hAnsi="Times New Roman"/>
              </w:rPr>
            </w:pPr>
          </w:p>
        </w:tc>
      </w:tr>
      <w:tr w:rsidR="00091348" w:rsidTr="009C1DDE">
        <w:trPr>
          <w:trHeight w:val="2577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ⅢC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sitive pelvic nodes</w:t>
            </w:r>
          </w:p>
        </w:tc>
        <w:tc>
          <w:tcPr>
            <w:tcW w:w="21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spacing w:line="24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de size 10 mm, irregular contour, similar signal intensity to that of primary tumor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114300" distR="114300" wp14:anchorId="7FEC3BC1" wp14:editId="24BD45AA">
                  <wp:extent cx="1801495" cy="1499870"/>
                  <wp:effectExtent l="0" t="0" r="1905" b="24130"/>
                  <wp:docPr id="7" name="图片 7" descr="刘柳玉 IIIC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刘柳玉 IIIC1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1495" cy="1499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91348" w:rsidTr="009C1DDE">
        <w:trPr>
          <w:trHeight w:val="2588"/>
        </w:trPr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1348" w:rsidRDefault="00091348" w:rsidP="009C1DD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ⅢC2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1348" w:rsidRDefault="00091348" w:rsidP="009C1DD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sitive paraaortic lymph nodes</w:t>
            </w:r>
          </w:p>
        </w:tc>
        <w:tc>
          <w:tcPr>
            <w:tcW w:w="21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1348" w:rsidRDefault="00091348" w:rsidP="009C1DDE">
            <w:pPr>
              <w:spacing w:line="240" w:lineRule="atLeast"/>
              <w:rPr>
                <w:rFonts w:ascii="Times New Roman" w:hAnsi="Times New Roman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1348" w:rsidRDefault="00091348" w:rsidP="009C1DDE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114300" distR="114300" wp14:anchorId="0C2649A0" wp14:editId="33E341D0">
                  <wp:extent cx="1801495" cy="1499870"/>
                  <wp:effectExtent l="0" t="0" r="1905" b="24130"/>
                  <wp:docPr id="8" name="图片 8" descr="孟丽君 IIIC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孟丽君 IIIC2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1495" cy="1499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91348" w:rsidTr="009C1DDE">
        <w:trPr>
          <w:trHeight w:val="1611"/>
        </w:trPr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Ⅳ</w:t>
            </w:r>
          </w:p>
        </w:tc>
        <w:tc>
          <w:tcPr>
            <w:tcW w:w="2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mor invades bladder and/or bowel mucosa; distant metastases may be</w:t>
            </w:r>
          </w:p>
          <w:p w:rsidR="00091348" w:rsidRDefault="00091348" w:rsidP="009C1DD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sent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spacing w:line="240" w:lineRule="atLeast"/>
              <w:rPr>
                <w:rFonts w:ascii="Times New Roman" w:hAnsi="Times New Roman"/>
              </w:rPr>
            </w:pPr>
          </w:p>
        </w:tc>
        <w:tc>
          <w:tcPr>
            <w:tcW w:w="4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spacing w:line="240" w:lineRule="atLeast"/>
              <w:jc w:val="center"/>
              <w:rPr>
                <w:rFonts w:ascii="Times New Roman" w:hAnsi="Times New Roman"/>
              </w:rPr>
            </w:pPr>
          </w:p>
        </w:tc>
      </w:tr>
      <w:tr w:rsidR="00091348" w:rsidTr="009C1DDE">
        <w:trPr>
          <w:trHeight w:val="2577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jc w:val="righ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ⅣA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mor invasion of bladder and/or bowel mucosa (biopsy proven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spacing w:line="24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bnormal signal intensity disrupts normal hypointense muscle and invades bladder and/or rectal mucosa; Bullous edema does not indicate stage </w:t>
            </w:r>
            <w:proofErr w:type="spellStart"/>
            <w:r>
              <w:rPr>
                <w:rFonts w:ascii="Times New Roman" w:hAnsi="Times New Roman"/>
              </w:rPr>
              <w:t>ⅣA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114300" distR="114300" wp14:anchorId="3060955E" wp14:editId="044EF199">
                  <wp:extent cx="1801495" cy="1499870"/>
                  <wp:effectExtent l="0" t="0" r="1905" b="24130"/>
                  <wp:docPr id="9" name="图片 9" descr="朱宣娥 IV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朱宣娥 IVA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1495" cy="1499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91348" w:rsidTr="009C1DDE">
        <w:trPr>
          <w:trHeight w:val="2588"/>
        </w:trPr>
        <w:tc>
          <w:tcPr>
            <w:tcW w:w="1267" w:type="dxa"/>
            <w:tcBorders>
              <w:top w:val="nil"/>
              <w:left w:val="nil"/>
              <w:right w:val="nil"/>
            </w:tcBorders>
            <w:vAlign w:val="center"/>
          </w:tcPr>
          <w:p w:rsidR="00091348" w:rsidRDefault="00091348" w:rsidP="009C1DDE">
            <w:pPr>
              <w:jc w:val="righ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lastRenderedPageBreak/>
              <w:t>ⅣB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right w:val="nil"/>
            </w:tcBorders>
            <w:vAlign w:val="center"/>
          </w:tcPr>
          <w:p w:rsidR="00091348" w:rsidRDefault="00091348" w:rsidP="009C1DD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tant metastases, including intraabdominal metastases and/or inguinal lymph nodes</w:t>
            </w: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vAlign w:val="center"/>
          </w:tcPr>
          <w:p w:rsidR="00091348" w:rsidRDefault="00091348" w:rsidP="009C1DDE">
            <w:pPr>
              <w:spacing w:line="24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mor in distant sites or organs</w:t>
            </w:r>
          </w:p>
        </w:tc>
        <w:tc>
          <w:tcPr>
            <w:tcW w:w="4428" w:type="dxa"/>
            <w:tcBorders>
              <w:top w:val="nil"/>
              <w:left w:val="nil"/>
              <w:right w:val="nil"/>
            </w:tcBorders>
            <w:vAlign w:val="center"/>
          </w:tcPr>
          <w:p w:rsidR="00091348" w:rsidRDefault="00091348" w:rsidP="009C1DDE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114300" distR="114300" wp14:anchorId="639721C5" wp14:editId="37F75C55">
                  <wp:extent cx="1801495" cy="1499870"/>
                  <wp:effectExtent l="0" t="0" r="1905" b="24130"/>
                  <wp:docPr id="11" name="图片 11" descr="朱宣娥 IVB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朱宣娥 IVB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1495" cy="1499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91348" w:rsidRDefault="00091348" w:rsidP="00091348">
      <w:pPr>
        <w:spacing w:line="480" w:lineRule="auto"/>
        <w:jc w:val="left"/>
        <w:rPr>
          <w:rFonts w:ascii="Times New Roman" w:hAnsi="Times New Roman"/>
          <w:sz w:val="24"/>
        </w:rPr>
      </w:pPr>
      <w:r w:rsidRPr="008F5ACB">
        <w:rPr>
          <w:rFonts w:ascii="Times New Roman" w:hAnsi="Times New Roman"/>
          <w:i/>
          <w:iCs/>
          <w:sz w:val="24"/>
          <w:szCs w:val="24"/>
        </w:rPr>
        <w:t>FIGO</w:t>
      </w:r>
      <w:r>
        <w:rPr>
          <w:rFonts w:ascii="Times New Roman" w:hAnsi="Times New Roman"/>
          <w:sz w:val="24"/>
          <w:szCs w:val="24"/>
        </w:rPr>
        <w:t xml:space="preserve"> International Federation of Gynecology and Obstetrics</w:t>
      </w:r>
      <w:r w:rsidR="008F5ACB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8F5ACB">
        <w:rPr>
          <w:rFonts w:ascii="Times New Roman" w:hAnsi="Times New Roman"/>
          <w:i/>
          <w:iCs/>
          <w:sz w:val="24"/>
          <w:szCs w:val="24"/>
        </w:rPr>
        <w:t>MR</w:t>
      </w:r>
      <w:r>
        <w:rPr>
          <w:rFonts w:ascii="Times New Roman" w:hAnsi="Times New Roman"/>
          <w:sz w:val="24"/>
          <w:szCs w:val="24"/>
        </w:rPr>
        <w:t xml:space="preserve"> magnetic resonance</w:t>
      </w:r>
    </w:p>
    <w:p w:rsidR="00091348" w:rsidRPr="000A725E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Pr="0076362E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091348" w:rsidRPr="0076362E" w:rsidSect="007B308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00000001" w:usb1="080E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348"/>
    <w:rsid w:val="00091348"/>
    <w:rsid w:val="00136B9E"/>
    <w:rsid w:val="0018306E"/>
    <w:rsid w:val="001971EF"/>
    <w:rsid w:val="001C0AAE"/>
    <w:rsid w:val="002E4D04"/>
    <w:rsid w:val="00471523"/>
    <w:rsid w:val="004C6FBD"/>
    <w:rsid w:val="004E2FC3"/>
    <w:rsid w:val="005D0F00"/>
    <w:rsid w:val="006A6C17"/>
    <w:rsid w:val="0070258C"/>
    <w:rsid w:val="00725184"/>
    <w:rsid w:val="0076362E"/>
    <w:rsid w:val="007B3085"/>
    <w:rsid w:val="007F0613"/>
    <w:rsid w:val="008337C5"/>
    <w:rsid w:val="00834C70"/>
    <w:rsid w:val="008469E1"/>
    <w:rsid w:val="00874376"/>
    <w:rsid w:val="008A2D66"/>
    <w:rsid w:val="008F5ACB"/>
    <w:rsid w:val="009F07ED"/>
    <w:rsid w:val="00A71875"/>
    <w:rsid w:val="00A87F46"/>
    <w:rsid w:val="00AD6B89"/>
    <w:rsid w:val="00B456E2"/>
    <w:rsid w:val="00B567C6"/>
    <w:rsid w:val="00D411F4"/>
    <w:rsid w:val="00D61C10"/>
    <w:rsid w:val="00E06598"/>
    <w:rsid w:val="00ED796A"/>
    <w:rsid w:val="00F678E3"/>
    <w:rsid w:val="00FE1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909B74"/>
  <w15:chartTrackingRefBased/>
  <w15:docId w15:val="{35C97207-8CDF-8D4B-B730-DD0309541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1348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sid w:val="00091348"/>
    <w:rPr>
      <w:sz w:val="24"/>
    </w:rPr>
  </w:style>
  <w:style w:type="table" w:styleId="a4">
    <w:name w:val="Table Grid"/>
    <w:basedOn w:val="a1"/>
    <w:uiPriority w:val="99"/>
    <w:qFormat/>
    <w:rsid w:val="0009134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2-13T12:06:00Z</dcterms:created>
  <dcterms:modified xsi:type="dcterms:W3CDTF">2020-02-13T12:06:00Z</dcterms:modified>
</cp:coreProperties>
</file>